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944921" w14:textId="6DE31585" w:rsidR="00090BB8" w:rsidRDefault="00090BB8" w:rsidP="00090BB8">
      <w:pPr>
        <w:pStyle w:val="Kop2"/>
      </w:pPr>
      <w:r>
        <w:t>Cohorts’ definition</w:t>
      </w:r>
    </w:p>
    <w:p w14:paraId="0BC64105" w14:textId="77777777" w:rsidR="00090BB8" w:rsidRDefault="00090BB8" w:rsidP="00090BB8">
      <w:r>
        <w:t xml:space="preserve">This section lists all terms used in the definitions of the two cohorts.  </w:t>
      </w:r>
    </w:p>
    <w:p w14:paraId="0C594067" w14:textId="17301222" w:rsidR="00090BB8" w:rsidRPr="0060696E" w:rsidRDefault="00090BB8" w:rsidP="00090BB8">
      <w:pPr>
        <w:pStyle w:val="Kop3"/>
      </w:pPr>
      <w:r>
        <w:t>Query Criteria for Cohort 1 (query name: CKD + CI)</w:t>
      </w:r>
    </w:p>
    <w:p w14:paraId="570854F5" w14:textId="3DB30F8C" w:rsidR="00090BB8" w:rsidRPr="00AE6247" w:rsidRDefault="00090BB8" w:rsidP="00090BB8">
      <w:r w:rsidRPr="00AE6247">
        <w:t>This query was run on</w:t>
      </w:r>
      <w:r>
        <w:t xml:space="preserve"> the Global Collaborative Network, and 115 HCOs were queried, and 115 HCO</w:t>
      </w:r>
      <w:r w:rsidRPr="00AE6247">
        <w:t>s responded.  A t</w:t>
      </w:r>
      <w:r>
        <w:t xml:space="preserve">otal of 80 providers </w:t>
      </w:r>
      <w:r w:rsidRPr="00AE6247">
        <w:t>responded with patients. The final cohort include</w:t>
      </w:r>
      <w:r>
        <w:t>d</w:t>
      </w:r>
      <w:r w:rsidRPr="00AE6247">
        <w:t xml:space="preserve"> </w:t>
      </w:r>
      <w:r>
        <w:t xml:space="preserve"> 8,184 patients who matched the query criteria listed in the table below. </w:t>
      </w:r>
    </w:p>
    <w:p w14:paraId="75B014EA" w14:textId="77777777" w:rsidR="00090BB8" w:rsidRDefault="00090BB8" w:rsidP="00090BB8"/>
    <w:tbl>
      <w:tblPr>
        <w:tblStyle w:val="Lijsttabel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090BB8" w:rsidRPr="001673AB" w14:paraId="6FE6CC6E" w14:textId="77777777" w:rsidTr="00963A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shd w:val="clear" w:color="auto" w:fill="auto"/>
          </w:tcPr>
          <w:p w14:paraId="7F1F5402" w14:textId="77777777" w:rsidR="00090BB8" w:rsidRDefault="00090BB8" w:rsidP="00963A5C">
            <w:pPr>
              <w:rPr>
                <w:sz w:val="18"/>
                <w:szCs w:val="20"/>
              </w:rPr>
            </w:pPr>
          </w:p>
        </w:tc>
      </w:tr>
      <w:tr w:rsidR="00090BB8" w:rsidRPr="001673AB" w14:paraId="49625C3F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43D93F9" w14:textId="77777777" w:rsidR="00090BB8" w:rsidRDefault="00090BB8" w:rsidP="00963A5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ngrouped terms</w:t>
            </w:r>
          </w:p>
        </w:tc>
      </w:tr>
      <w:tr w:rsidR="00090BB8" w:rsidRPr="000420CA" w14:paraId="72C8B8F9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D79BDD8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274E2F5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933A286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CEEE07F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3273EAF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ge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39C6B2F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ge (between 18 and 70 years (most recent occurrence))</w:t>
            </w:r>
          </w:p>
        </w:tc>
      </w:tr>
      <w:tr w:rsidR="00090BB8" w:rsidRPr="000420CA" w14:paraId="3B358927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96D2391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AFA35F0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3BF3FDDF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nd any of</w:t>
            </w:r>
          </w:p>
        </w:tc>
        <w:tc>
          <w:tcPr>
            <w:tcW w:w="1368" w:type="dxa"/>
            <w:shd w:val="clear" w:color="auto" w:fill="auto"/>
          </w:tcPr>
          <w:p w14:paraId="1A5F2B02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50019AC8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N18.3</w:t>
            </w:r>
          </w:p>
        </w:tc>
        <w:tc>
          <w:tcPr>
            <w:tcW w:w="3164" w:type="dxa"/>
            <w:shd w:val="clear" w:color="auto" w:fill="auto"/>
          </w:tcPr>
          <w:p w14:paraId="689BC731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Chronic kidney disease, stage 3 (moderate) (between 18 and 70 years old at event)</w:t>
            </w:r>
          </w:p>
        </w:tc>
      </w:tr>
      <w:tr w:rsidR="00090BB8" w:rsidRPr="000420CA" w14:paraId="47502138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FDB7BA8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2239161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598D1CAA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15918B4A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0B994E15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N18.4</w:t>
            </w:r>
          </w:p>
        </w:tc>
        <w:tc>
          <w:tcPr>
            <w:tcW w:w="3164" w:type="dxa"/>
            <w:shd w:val="clear" w:color="auto" w:fill="auto"/>
          </w:tcPr>
          <w:p w14:paraId="135537F3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Chronic kidney disease, stage 4 (severe) (between 18 and 70 years old at event)</w:t>
            </w:r>
          </w:p>
        </w:tc>
      </w:tr>
      <w:tr w:rsidR="00090BB8" w:rsidRPr="000420CA" w14:paraId="5691188C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817472B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012370D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5D6E649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04D3BF7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E02241B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N18.5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330148C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Chronic kidney disease, stage 5 (between 18 and 70 years old at event)</w:t>
            </w:r>
          </w:p>
        </w:tc>
      </w:tr>
      <w:tr w:rsidR="00090BB8" w:rsidRPr="000420CA" w14:paraId="28D7173F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7679CF6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CFD44A2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B3EEEB1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857CF18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BB0C0E8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TNX:800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6E5616C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Glomerular filtration rate/1.73 sq M.predicted [Volume Rate/Area] in Serum, Plasma or Blood by Creatinine-based formula (MDRD) (at most 5.00 mL/min/{1.73_m2} (most recent occurrence))</w:t>
            </w:r>
          </w:p>
        </w:tc>
      </w:tr>
      <w:tr w:rsidR="00090BB8" w:rsidRPr="001673AB" w14:paraId="42DB1321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5EA38967" w14:textId="77777777" w:rsidR="00090BB8" w:rsidRDefault="00090BB8" w:rsidP="00963A5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oup 1</w:t>
            </w:r>
          </w:p>
        </w:tc>
      </w:tr>
      <w:tr w:rsidR="00090BB8" w:rsidRPr="000461F3" w14:paraId="765E7011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979A33D" w14:textId="77777777" w:rsidR="00090BB8" w:rsidRPr="000461F3" w:rsidRDefault="00090BB8" w:rsidP="00963A5C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A785B96" w14:textId="77777777" w:rsidR="00090BB8" w:rsidRPr="000461F3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1A</w:t>
            </w:r>
          </w:p>
        </w:tc>
      </w:tr>
      <w:tr w:rsidR="00090BB8" w:rsidRPr="000420CA" w14:paraId="13B96672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FFE2FA4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5767CF8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shd w:val="clear" w:color="auto" w:fill="auto"/>
          </w:tcPr>
          <w:p w14:paraId="5DA5207E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  <w:shd w:val="clear" w:color="auto" w:fill="auto"/>
          </w:tcPr>
          <w:p w14:paraId="22DC58EB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7A4BEC5C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N18.3</w:t>
            </w:r>
          </w:p>
        </w:tc>
        <w:tc>
          <w:tcPr>
            <w:tcW w:w="3164" w:type="dxa"/>
            <w:shd w:val="clear" w:color="auto" w:fill="auto"/>
          </w:tcPr>
          <w:p w14:paraId="4DB78014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Chronic kidney disease, stage 3 (moderate) (between 18 and 70 years old at event)</w:t>
            </w:r>
          </w:p>
        </w:tc>
      </w:tr>
      <w:tr w:rsidR="00090BB8" w:rsidRPr="000420CA" w14:paraId="3C0A0E02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A9BDB76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83F129C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06B9D539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2235AA6D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7FD7CC58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N18.4</w:t>
            </w:r>
          </w:p>
        </w:tc>
        <w:tc>
          <w:tcPr>
            <w:tcW w:w="3164" w:type="dxa"/>
            <w:shd w:val="clear" w:color="auto" w:fill="auto"/>
          </w:tcPr>
          <w:p w14:paraId="14C74761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Chronic kidney disease, stage 4 (severe) (between 18 and 70 years old at event)</w:t>
            </w:r>
          </w:p>
        </w:tc>
      </w:tr>
      <w:tr w:rsidR="00090BB8" w:rsidRPr="000420CA" w14:paraId="2AC905F6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8C83E49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50A755F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D45AB35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4C5E718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73F7190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N18.5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7F48617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Chronic kidney disease, stage 5 (between 18 and 70 years old at event)</w:t>
            </w:r>
          </w:p>
        </w:tc>
      </w:tr>
      <w:tr w:rsidR="00090BB8" w:rsidRPr="001673AB" w14:paraId="0AF6C474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CF66D87" w14:textId="77777777" w:rsidR="00090BB8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14D4D8F8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44945E69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e terms in this group occurred at any time</w:t>
            </w:r>
          </w:p>
        </w:tc>
      </w:tr>
      <w:tr w:rsidR="00090BB8" w:rsidRPr="001673AB" w14:paraId="63E53C34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7DB559B" w14:textId="77777777" w:rsidR="00090BB8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746FEF60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053F2E70" w14:textId="6808AC8B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e first instance of Dementia occurred within 5 years on  before the first instance of Group 1A</w:t>
            </w:r>
          </w:p>
        </w:tc>
      </w:tr>
      <w:tr w:rsidR="00090BB8" w:rsidRPr="000461F3" w14:paraId="636801AA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C437599" w14:textId="77777777" w:rsidR="00090BB8" w:rsidRPr="000461F3" w:rsidRDefault="00090BB8" w:rsidP="00963A5C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3035F32" w14:textId="77777777" w:rsidR="00090BB8" w:rsidRPr="000461F3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1B Dementia</w:t>
            </w:r>
          </w:p>
        </w:tc>
      </w:tr>
      <w:tr w:rsidR="00090BB8" w:rsidRPr="000420CA" w14:paraId="7E37BFF6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814C461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FBE8D1D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shd w:val="clear" w:color="auto" w:fill="auto"/>
          </w:tcPr>
          <w:p w14:paraId="0C385D24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  <w:shd w:val="clear" w:color="auto" w:fill="auto"/>
          </w:tcPr>
          <w:p w14:paraId="6959EC1E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39C42406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F03</w:t>
            </w:r>
          </w:p>
        </w:tc>
        <w:tc>
          <w:tcPr>
            <w:tcW w:w="3164" w:type="dxa"/>
            <w:shd w:val="clear" w:color="auto" w:fill="auto"/>
          </w:tcPr>
          <w:p w14:paraId="34A6CDF3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nspecified dementia</w:t>
            </w:r>
          </w:p>
        </w:tc>
      </w:tr>
      <w:tr w:rsidR="00090BB8" w:rsidRPr="000420CA" w14:paraId="69329DF1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BCC34A8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40CE747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1E1144E5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178CBE37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0D6A003A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F01</w:t>
            </w:r>
          </w:p>
        </w:tc>
        <w:tc>
          <w:tcPr>
            <w:tcW w:w="3164" w:type="dxa"/>
            <w:shd w:val="clear" w:color="auto" w:fill="auto"/>
          </w:tcPr>
          <w:p w14:paraId="3697660C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Vascular dementia</w:t>
            </w:r>
          </w:p>
        </w:tc>
      </w:tr>
      <w:tr w:rsidR="00090BB8" w:rsidRPr="000420CA" w14:paraId="5005146D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5E2209C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F09D663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17728C61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208014BF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6CA89D01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F02</w:t>
            </w:r>
          </w:p>
        </w:tc>
        <w:tc>
          <w:tcPr>
            <w:tcW w:w="3164" w:type="dxa"/>
            <w:shd w:val="clear" w:color="auto" w:fill="auto"/>
          </w:tcPr>
          <w:p w14:paraId="1B9C235B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ementia in other diseases classified elsewhere</w:t>
            </w:r>
          </w:p>
        </w:tc>
      </w:tr>
      <w:tr w:rsidR="00090BB8" w:rsidRPr="000420CA" w14:paraId="2F4A8CF1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DED868A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C4F6061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1C315A02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2C56C05E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171E8E1F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G31.84</w:t>
            </w:r>
          </w:p>
        </w:tc>
        <w:tc>
          <w:tcPr>
            <w:tcW w:w="3164" w:type="dxa"/>
            <w:shd w:val="clear" w:color="auto" w:fill="auto"/>
          </w:tcPr>
          <w:p w14:paraId="0A3F090A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ild cognitive impairment of uncertain or unknown etiology</w:t>
            </w:r>
          </w:p>
        </w:tc>
      </w:tr>
      <w:tr w:rsidR="00090BB8" w:rsidRPr="000420CA" w14:paraId="43227453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A0DB7E4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B548476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46A8C84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69D8224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3965EEB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G30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AC42DEC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lzheimer's disease</w:t>
            </w:r>
          </w:p>
        </w:tc>
      </w:tr>
      <w:tr w:rsidR="00090BB8" w:rsidRPr="001673AB" w14:paraId="67AFA682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1BD579D5" w14:textId="77777777" w:rsidR="00090BB8" w:rsidRDefault="00090BB8" w:rsidP="00963A5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oup 2</w:t>
            </w:r>
          </w:p>
        </w:tc>
      </w:tr>
      <w:tr w:rsidR="00090BB8" w:rsidRPr="000461F3" w14:paraId="5ED9395D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893CA07" w14:textId="77777777" w:rsidR="00090BB8" w:rsidRPr="000461F3" w:rsidRDefault="00090BB8" w:rsidP="00963A5C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8BA5199" w14:textId="77777777" w:rsidR="00090BB8" w:rsidRPr="000461F3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Not on dialysis</w:t>
            </w:r>
          </w:p>
        </w:tc>
      </w:tr>
      <w:tr w:rsidR="00090BB8" w:rsidRPr="000420CA" w14:paraId="0705439B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E7A9C5F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0CDBE74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0104F19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CB7153A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6B60CD0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SNOMED:26576400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1167EA4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Renal dialysis</w:t>
            </w:r>
          </w:p>
        </w:tc>
      </w:tr>
      <w:tr w:rsidR="00090BB8" w:rsidRPr="000420CA" w14:paraId="310A11BB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FFF45AE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F212324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54DEA61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9255DF6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9926E39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T85.63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19B61F7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Leakage of intraperitoneal dialysis catheter</w:t>
            </w:r>
          </w:p>
        </w:tc>
      </w:tr>
      <w:tr w:rsidR="00090BB8" w:rsidRPr="000420CA" w14:paraId="0FBDB489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A56F3F8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4DA6469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94AD886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7617859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152EF35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T85.7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5AFAE48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Infection and inflammatory reaction due to peritoneal dialysis catheter</w:t>
            </w:r>
          </w:p>
        </w:tc>
      </w:tr>
      <w:tr w:rsidR="00090BB8" w:rsidRPr="000420CA" w14:paraId="7D4BDA23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BC39DF8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A9027C2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7521046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2471C42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D13C6C0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T85.69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ABC8520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ther mechanical complication of intraperitoneal dialysis catheter</w:t>
            </w:r>
          </w:p>
        </w:tc>
      </w:tr>
      <w:tr w:rsidR="00090BB8" w:rsidRPr="000420CA" w14:paraId="75DB331F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1FC75C9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D3F90A3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A9C9747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464655E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A91BA9C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Z99.2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3B0EF5A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ependence on renal dialysis</w:t>
            </w:r>
          </w:p>
        </w:tc>
      </w:tr>
      <w:tr w:rsidR="00090BB8" w:rsidRPr="000420CA" w14:paraId="6DFF7A5F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5452DE2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9FE4071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9FB2D4E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405E5B9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14AC2A0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PCS:3E1M39Z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C19347C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Irrigation of Peritoneal Cavity using Dialysate, Percutaneous Approach</w:t>
            </w:r>
          </w:p>
        </w:tc>
      </w:tr>
      <w:tr w:rsidR="00090BB8" w:rsidRPr="000420CA" w14:paraId="4E8E6BFB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D067BFB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CCF348E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4202CD7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164F451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8FDBAD1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T85.62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8F4B347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splacement of intraperitoneal dialysis catheter</w:t>
            </w:r>
          </w:p>
        </w:tc>
      </w:tr>
      <w:tr w:rsidR="00090BB8" w:rsidRPr="000420CA" w14:paraId="1269D0FF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8D15712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206340B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307500D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A96FC8F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D63BAC2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Z4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600A93F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Encounter for care involving renal dialysis</w:t>
            </w:r>
          </w:p>
        </w:tc>
      </w:tr>
      <w:tr w:rsidR="00090BB8" w:rsidRPr="000420CA" w14:paraId="31FFE076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0838AE7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1745F3D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8767E26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4D27F0C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A60EA51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T85.61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30A021E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Breakdown (mechanical) of intraperitoneal dialysis catheter</w:t>
            </w:r>
          </w:p>
        </w:tc>
      </w:tr>
      <w:tr w:rsidR="00090BB8" w:rsidRPr="000420CA" w14:paraId="31C606C9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052E51D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72C56A3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B048189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6EA21D6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F20EA02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PCS:5A1D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CBE0B58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hysiological Systems / Performance / Urinary</w:t>
            </w:r>
          </w:p>
        </w:tc>
      </w:tr>
      <w:tr w:rsidR="00090BB8" w:rsidRPr="000420CA" w14:paraId="2FBF8A77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4FF225E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AD61F5B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37DAA2C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6F611BC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913122B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9CM:39.95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BACD049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Hemodialysis</w:t>
            </w:r>
          </w:p>
        </w:tc>
      </w:tr>
      <w:tr w:rsidR="00090BB8" w:rsidRPr="000420CA" w14:paraId="73E963BD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22FBA24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C04D8C9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0FD6B77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51082E7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57ACD7A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CPT:1012740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329C14D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lysis Services and Procedures</w:t>
            </w:r>
          </w:p>
        </w:tc>
      </w:tr>
      <w:tr w:rsidR="00090BB8" w:rsidRPr="000420CA" w14:paraId="579B1B6F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BA42F6A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4BBD98A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595496A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B2E4FE1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ABB6BFE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Z91.15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32AAF7D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atient's noncompliance with renal dialysis</w:t>
            </w:r>
          </w:p>
        </w:tc>
      </w:tr>
      <w:tr w:rsidR="00090BB8" w:rsidRPr="001673AB" w14:paraId="4DC20ED9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4786709" w14:textId="77777777" w:rsidR="00090BB8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4A15ABD2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3C6D722D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e terms in this group occurred at any time</w:t>
            </w:r>
          </w:p>
        </w:tc>
      </w:tr>
      <w:tr w:rsidR="00090BB8" w:rsidRPr="001673AB" w14:paraId="7D119C14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28C08741" w14:textId="77777777" w:rsidR="00090BB8" w:rsidRDefault="00090BB8" w:rsidP="00963A5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oup 3</w:t>
            </w:r>
          </w:p>
        </w:tc>
      </w:tr>
      <w:tr w:rsidR="00090BB8" w:rsidRPr="000461F3" w14:paraId="4BB84680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79DB8CF" w14:textId="77777777" w:rsidR="00090BB8" w:rsidRPr="000461F3" w:rsidRDefault="00090BB8" w:rsidP="00963A5C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8C79551" w14:textId="77777777" w:rsidR="00090BB8" w:rsidRPr="000461F3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No Transplant</w:t>
            </w:r>
          </w:p>
        </w:tc>
      </w:tr>
      <w:tr w:rsidR="00090BB8" w:rsidRPr="000420CA" w14:paraId="5E8FB0E4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77582ED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22CA38C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58B2FD1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7B62571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1C72296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Z94.0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F86B9B9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Kidney transplant status</w:t>
            </w:r>
          </w:p>
        </w:tc>
      </w:tr>
      <w:tr w:rsidR="00090BB8" w:rsidRPr="000420CA" w14:paraId="528B9127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9820DFE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D5FAA15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A0CB52D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48F7F79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01A3607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Z94.2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89761B1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Lung transplant status</w:t>
            </w:r>
          </w:p>
        </w:tc>
      </w:tr>
      <w:tr w:rsidR="00090BB8" w:rsidRPr="000420CA" w14:paraId="211619AB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F4C5471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E5053A2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AA54CDD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2827A0D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2910E4E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Z94.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1DE880D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Heart transplant status</w:t>
            </w:r>
          </w:p>
        </w:tc>
      </w:tr>
      <w:tr w:rsidR="00090BB8" w:rsidRPr="000420CA" w14:paraId="19E1DD3F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7E36F6A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B361B7D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5C9460F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591510B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2DED131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Z94.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90BEF23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Heart and lungs transplant status</w:t>
            </w:r>
          </w:p>
        </w:tc>
      </w:tr>
      <w:tr w:rsidR="00090BB8" w:rsidRPr="000420CA" w14:paraId="3DA0270D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8F187F7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4F9CC8C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E28EB14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2CF3E66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399AAB1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Z94.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93627C2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Liver transplant status</w:t>
            </w:r>
          </w:p>
        </w:tc>
      </w:tr>
      <w:tr w:rsidR="00090BB8" w:rsidRPr="000420CA" w14:paraId="039FEFE8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406F4F0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9EF8582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4E1C2C3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3F99A50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9A1E958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Z94.8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381BF97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ancreas transplant status</w:t>
            </w:r>
          </w:p>
        </w:tc>
      </w:tr>
      <w:tr w:rsidR="00090BB8" w:rsidRPr="000420CA" w14:paraId="18103B8A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9C347E9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3AA8B10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0A5C15A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1F759AE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9386D10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PCS:0BY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4BCBFA0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Transplantation</w:t>
            </w:r>
          </w:p>
        </w:tc>
      </w:tr>
      <w:tr w:rsidR="00090BB8" w:rsidRPr="000420CA" w14:paraId="41771CFA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1C8CB83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F344B23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43362CC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261E0DB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FFC2CF7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PCS:0TY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855DFC9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Transplantation</w:t>
            </w:r>
          </w:p>
        </w:tc>
      </w:tr>
      <w:tr w:rsidR="00090BB8" w:rsidRPr="000420CA" w14:paraId="337C4A77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19F7F6F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EE88C48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A5A8085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D014A67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5903452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PCS:02Y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83424FF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Transplantation</w:t>
            </w:r>
          </w:p>
        </w:tc>
      </w:tr>
      <w:tr w:rsidR="00090BB8" w:rsidRPr="000420CA" w14:paraId="516F294C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2418C6D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7B4F93A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4CA18CA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825B461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985D384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PCS:0FY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E10468A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Transplantation</w:t>
            </w:r>
          </w:p>
        </w:tc>
      </w:tr>
      <w:tr w:rsidR="00090BB8" w:rsidRPr="000420CA" w14:paraId="7C63E627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0902A8B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5BCD97C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8F02C5B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0E295C0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F978F6F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CPT:1006036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466875D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Lung Transplantation Procedures</w:t>
            </w:r>
          </w:p>
        </w:tc>
      </w:tr>
      <w:tr w:rsidR="00090BB8" w:rsidRPr="000420CA" w14:paraId="69120E89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F817189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3ED68EA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5DEB22D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B6621AB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826753D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CPT:1008098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66C7003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Renal Transplantation Procedures</w:t>
            </w:r>
          </w:p>
        </w:tc>
      </w:tr>
      <w:tr w:rsidR="00090BB8" w:rsidRPr="000420CA" w14:paraId="01DB1BDD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4C489BD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2E50E0C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858BBE7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F2D42B8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665505B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CPT:1006332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7C87FCA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Heart/Lung Transplantation Procedures</w:t>
            </w:r>
          </w:p>
        </w:tc>
      </w:tr>
      <w:tr w:rsidR="00090BB8" w:rsidRPr="000420CA" w14:paraId="3B64A0BC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DC89898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392D89D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38CBDE6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95E099A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7A34C1D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CPT:100781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EABAEFB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Liver Transplantation Procedures</w:t>
            </w:r>
          </w:p>
        </w:tc>
      </w:tr>
      <w:tr w:rsidR="00090BB8" w:rsidRPr="000420CA" w14:paraId="1BD2DB67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E772610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BFBFE84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D5FEB76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3D90216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731AEFB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CPT:100794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8129460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ancreas Transplantation Procedures</w:t>
            </w:r>
          </w:p>
        </w:tc>
      </w:tr>
      <w:tr w:rsidR="00090BB8" w:rsidRPr="000420CA" w14:paraId="603C6E19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337BE90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C963A03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A3C3232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25EA655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41FF74D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SNOMED:88039007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95F1884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Transplant of lung</w:t>
            </w:r>
          </w:p>
        </w:tc>
      </w:tr>
      <w:tr w:rsidR="00090BB8" w:rsidRPr="000420CA" w14:paraId="3CB13E38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9588F60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58104A2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19B7B83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4DE476E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E66FD95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SNOMED:7053600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01B26ED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Transplant of kidney</w:t>
            </w:r>
          </w:p>
        </w:tc>
      </w:tr>
      <w:tr w:rsidR="00090BB8" w:rsidRPr="000420CA" w14:paraId="7A9980B2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6ACC84D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D8D29A2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B8308D7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CF6E38B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6841141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SNOMED:32413006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396C892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Transplantation of heart</w:t>
            </w:r>
          </w:p>
        </w:tc>
      </w:tr>
      <w:tr w:rsidR="00090BB8" w:rsidRPr="000420CA" w14:paraId="374FBAE4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DEB3003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29DCCF6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ACCEC89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29AFE4B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F1A3166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SNOMED:232973007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AE61211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llotransplant of heart</w:t>
            </w:r>
          </w:p>
        </w:tc>
      </w:tr>
      <w:tr w:rsidR="00090BB8" w:rsidRPr="000420CA" w14:paraId="52290F20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8C196D2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5C3AF8A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F31EBEB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9346558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A20CC0A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SNOMED:174802006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7408B34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llotransplant of heart and lung</w:t>
            </w:r>
          </w:p>
        </w:tc>
      </w:tr>
      <w:tr w:rsidR="00090BB8" w:rsidRPr="000420CA" w14:paraId="7802EEC3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C36122C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163E9C5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10BDE7E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F635CE3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1EF7DDB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SNOMED:18027006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BBC0B1A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Transplantation of liver</w:t>
            </w:r>
          </w:p>
        </w:tc>
      </w:tr>
      <w:tr w:rsidR="00090BB8" w:rsidRPr="000420CA" w14:paraId="4BAD0670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38E9485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FE47887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AF08E16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987C0EE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8012355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SNOMED:62438007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EB5488C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Transplantation of pancreas</w:t>
            </w:r>
          </w:p>
        </w:tc>
      </w:tr>
      <w:tr w:rsidR="00090BB8" w:rsidRPr="001673AB" w14:paraId="17C7FFCF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7DCDFE3" w14:textId="77777777" w:rsidR="00090BB8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7F85E233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4E43BD75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e terms in this group occurred at any time</w:t>
            </w:r>
          </w:p>
        </w:tc>
      </w:tr>
    </w:tbl>
    <w:p w14:paraId="6EAD548E" w14:textId="77777777" w:rsidR="00090BB8" w:rsidRDefault="00090BB8" w:rsidP="00090BB8">
      <w:pPr>
        <w:pStyle w:val="Kop3"/>
      </w:pPr>
    </w:p>
    <w:p w14:paraId="0A91B9CF" w14:textId="7777B31C" w:rsidR="00090BB8" w:rsidRPr="0060696E" w:rsidRDefault="00090BB8" w:rsidP="00090BB8">
      <w:pPr>
        <w:pStyle w:val="Kop3"/>
      </w:pPr>
      <w:r>
        <w:t>Query Criteria for Cohort 2 (query name: CKD no CI)</w:t>
      </w:r>
    </w:p>
    <w:p w14:paraId="1391F52C" w14:textId="144EAF3C" w:rsidR="00090BB8" w:rsidRPr="00AE6247" w:rsidRDefault="00090BB8" w:rsidP="00090BB8">
      <w:r w:rsidRPr="00AE6247">
        <w:t>This query was run on</w:t>
      </w:r>
      <w:r>
        <w:t xml:space="preserve"> the Global Collaborative Network, and 115 HCOs were queried, and 115 HCOs</w:t>
      </w:r>
      <w:r w:rsidRPr="00AE6247">
        <w:t xml:space="preserve"> responded.  A t</w:t>
      </w:r>
      <w:r>
        <w:t>otal of 98 provider(</w:t>
      </w:r>
      <w:r w:rsidRPr="00AE6247">
        <w:t>s</w:t>
      </w:r>
      <w:r>
        <w:t>)</w:t>
      </w:r>
      <w:r w:rsidRPr="00AE6247">
        <w:t xml:space="preserve"> responded with patients. The final cohort include</w:t>
      </w:r>
      <w:r>
        <w:t xml:space="preserve">d 523,772 patients who matched the query criteria listed in the table below. </w:t>
      </w:r>
    </w:p>
    <w:p w14:paraId="61774A96" w14:textId="77777777" w:rsidR="00090BB8" w:rsidRDefault="00090BB8" w:rsidP="00090BB8"/>
    <w:tbl>
      <w:tblPr>
        <w:tblStyle w:val="Lijsttabel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090BB8" w:rsidRPr="001673AB" w14:paraId="051C5C42" w14:textId="77777777" w:rsidTr="00963A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38753FC6" w14:textId="77777777" w:rsidR="00090BB8" w:rsidRDefault="00090BB8" w:rsidP="00963A5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lastRenderedPageBreak/>
              <w:t>Ungrouped terms</w:t>
            </w:r>
          </w:p>
        </w:tc>
      </w:tr>
      <w:tr w:rsidR="00090BB8" w:rsidRPr="000420CA" w14:paraId="01DFC269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C0C14D6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6882CCF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12BDD97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AE09BE8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5C9FA01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ge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088F9B0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ge (between 18 and 70 years (most recent occurrence))</w:t>
            </w:r>
          </w:p>
        </w:tc>
      </w:tr>
      <w:tr w:rsidR="00090BB8" w:rsidRPr="000420CA" w14:paraId="2B55C920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031F816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807117B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6236499B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nd any of</w:t>
            </w:r>
          </w:p>
        </w:tc>
        <w:tc>
          <w:tcPr>
            <w:tcW w:w="1368" w:type="dxa"/>
            <w:shd w:val="clear" w:color="auto" w:fill="auto"/>
          </w:tcPr>
          <w:p w14:paraId="57B2BC83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7EF6DB6E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N18.3</w:t>
            </w:r>
          </w:p>
        </w:tc>
        <w:tc>
          <w:tcPr>
            <w:tcW w:w="3164" w:type="dxa"/>
            <w:shd w:val="clear" w:color="auto" w:fill="auto"/>
          </w:tcPr>
          <w:p w14:paraId="5F4D161A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Chronic kidney disease, stage 3 (moderate) (between 18 and 70 years old at event)</w:t>
            </w:r>
          </w:p>
        </w:tc>
      </w:tr>
      <w:tr w:rsidR="00090BB8" w:rsidRPr="000420CA" w14:paraId="068EF540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51196C3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ED16AEA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22FF7611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3D612299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527918CE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N18.4</w:t>
            </w:r>
          </w:p>
        </w:tc>
        <w:tc>
          <w:tcPr>
            <w:tcW w:w="3164" w:type="dxa"/>
            <w:shd w:val="clear" w:color="auto" w:fill="auto"/>
          </w:tcPr>
          <w:p w14:paraId="0AB96CC8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Chronic kidney disease, stage 4 (severe) (between 18 and 70 years old at event)</w:t>
            </w:r>
          </w:p>
        </w:tc>
      </w:tr>
      <w:tr w:rsidR="00090BB8" w:rsidRPr="000420CA" w14:paraId="5002EBBD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5633B64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AEA4C70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98327C0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798BA08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925911C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N18.5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13CAE99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Chronic kidney disease, stage 5 (between 18 and 70 years old at event)</w:t>
            </w:r>
          </w:p>
        </w:tc>
      </w:tr>
      <w:tr w:rsidR="00090BB8" w:rsidRPr="000420CA" w14:paraId="25EFE16A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B1A886E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3F0A479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1E29EDC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DF51CCA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F5E3413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TNX:800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C006358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Glomerular filtration rate/1.73 sq M.predicted [Volume Rate/Area] in Serum, Plasma or Blood by Creatinine-based formula (MDRD) (at most 5.00 mL/min/{1.73_m2} (most recent occurrence))</w:t>
            </w:r>
          </w:p>
        </w:tc>
      </w:tr>
      <w:tr w:rsidR="00090BB8" w:rsidRPr="001673AB" w14:paraId="780FB236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7EA76D0E" w14:textId="77777777" w:rsidR="00090BB8" w:rsidRDefault="00090BB8" w:rsidP="00963A5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oup 1</w:t>
            </w:r>
          </w:p>
        </w:tc>
      </w:tr>
      <w:tr w:rsidR="00090BB8" w:rsidRPr="000461F3" w14:paraId="597A16B6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D34B2B0" w14:textId="77777777" w:rsidR="00090BB8" w:rsidRPr="000461F3" w:rsidRDefault="00090BB8" w:rsidP="00963A5C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9B7C129" w14:textId="77777777" w:rsidR="00090BB8" w:rsidRPr="000461F3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Dementia</w:t>
            </w:r>
          </w:p>
        </w:tc>
      </w:tr>
      <w:tr w:rsidR="00090BB8" w:rsidRPr="000420CA" w14:paraId="346935FC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BC635A2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E0468CF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A35A8B0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7953977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2CA2F53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G31.8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1863342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ild cognitive impairment of uncertain or unknown etiology</w:t>
            </w:r>
          </w:p>
        </w:tc>
      </w:tr>
      <w:tr w:rsidR="00090BB8" w:rsidRPr="000420CA" w14:paraId="10120233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348C835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A3573EA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FACCFF8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3B32F84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C32AD4C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G30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F2F2E5A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lzheimer's disease</w:t>
            </w:r>
          </w:p>
        </w:tc>
      </w:tr>
      <w:tr w:rsidR="00090BB8" w:rsidRPr="000420CA" w14:paraId="7C564441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DEB074A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C837487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A1A464B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D0790A0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6441ABF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F02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DC2FC4F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ementia in other diseases classified elsewhere</w:t>
            </w:r>
          </w:p>
        </w:tc>
      </w:tr>
      <w:tr w:rsidR="00090BB8" w:rsidRPr="000420CA" w14:paraId="046690B7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4855E7D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B86920A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49D5F0D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4545243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1E49455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F0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91B3900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nspecified dementia</w:t>
            </w:r>
          </w:p>
        </w:tc>
      </w:tr>
      <w:tr w:rsidR="00090BB8" w:rsidRPr="000420CA" w14:paraId="0B762120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DCA7C8B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C18C5F4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D6ED2DF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F9C7574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0529EB6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F10.27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C9F6F1A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lcohol dependence with alcohol-induced persisting dementia</w:t>
            </w:r>
          </w:p>
        </w:tc>
      </w:tr>
      <w:tr w:rsidR="00090BB8" w:rsidRPr="000420CA" w14:paraId="725F50AB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DE180E5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F1ABAD7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F7EA84B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90B0515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6CEED8B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G31.0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B7BAB17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Frontotemporal dementia</w:t>
            </w:r>
          </w:p>
        </w:tc>
      </w:tr>
      <w:tr w:rsidR="00090BB8" w:rsidRPr="000420CA" w14:paraId="7D2B47BA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DA69C9E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BD333D7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0787BCC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9321FE4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2FE656A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F0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4856974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Vascular dementia</w:t>
            </w:r>
          </w:p>
        </w:tc>
      </w:tr>
      <w:tr w:rsidR="00090BB8" w:rsidRPr="001673AB" w14:paraId="1E2E6A9F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06B9A71" w14:textId="77777777" w:rsidR="00090BB8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3B109BDF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0738840C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e terms in this group occurred at any time</w:t>
            </w:r>
          </w:p>
        </w:tc>
      </w:tr>
      <w:tr w:rsidR="00090BB8" w:rsidRPr="001673AB" w14:paraId="72A79D58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75BD1A51" w14:textId="77777777" w:rsidR="00090BB8" w:rsidRDefault="00090BB8" w:rsidP="00963A5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oup 2</w:t>
            </w:r>
          </w:p>
        </w:tc>
      </w:tr>
      <w:tr w:rsidR="00090BB8" w:rsidRPr="000461F3" w14:paraId="33C31480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34C25D7" w14:textId="77777777" w:rsidR="00090BB8" w:rsidRPr="000461F3" w:rsidRDefault="00090BB8" w:rsidP="00963A5C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B548019" w14:textId="77777777" w:rsidR="00090BB8" w:rsidRPr="000461F3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Not on dialysis</w:t>
            </w:r>
          </w:p>
        </w:tc>
      </w:tr>
      <w:tr w:rsidR="00090BB8" w:rsidRPr="000420CA" w14:paraId="4305324D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DF64F09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D42F29F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C629C40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E10F89A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C1DEC02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SNOMED:26576400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2F3EE2D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Renal dialysis</w:t>
            </w:r>
          </w:p>
        </w:tc>
      </w:tr>
      <w:tr w:rsidR="00090BB8" w:rsidRPr="000420CA" w14:paraId="043EBC48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9679AC6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6A97FDC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F9B0445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8FFB3BE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49F5059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T85.63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EDA3562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Leakage of intraperitoneal dialysis catheter</w:t>
            </w:r>
          </w:p>
        </w:tc>
      </w:tr>
      <w:tr w:rsidR="00090BB8" w:rsidRPr="000420CA" w14:paraId="7A7CFD35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5C9DB2A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BE9BF43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15B417C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4EC0B37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E76F64D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T85.7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4D3C016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Infection and inflammatory reaction due to peritoneal dialysis catheter</w:t>
            </w:r>
          </w:p>
        </w:tc>
      </w:tr>
      <w:tr w:rsidR="00090BB8" w:rsidRPr="000420CA" w14:paraId="373185F3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80AC5C7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0522FF2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C0629C9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37DD9D1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E19D995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T85.69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0BCD484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ther mechanical complication of intraperitoneal dialysis catheter</w:t>
            </w:r>
          </w:p>
        </w:tc>
      </w:tr>
      <w:tr w:rsidR="00090BB8" w:rsidRPr="000420CA" w14:paraId="732A8610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1EC8563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9C5CCBA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44BEA64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F6BE19C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8BAEAFF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Z99.2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5D623DC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ependence on renal dialysis</w:t>
            </w:r>
          </w:p>
        </w:tc>
      </w:tr>
      <w:tr w:rsidR="00090BB8" w:rsidRPr="000420CA" w14:paraId="7AED412B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165F72B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FC800E9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6D7F81C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656219E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1545CE7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PCS:3E1M39Z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C7CCDBB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Irrigation of Peritoneal Cavity using Dialysate, Percutaneous Approach</w:t>
            </w:r>
          </w:p>
        </w:tc>
      </w:tr>
      <w:tr w:rsidR="00090BB8" w:rsidRPr="000420CA" w14:paraId="1D2F06B3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AEA09D6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F885EE2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DAD05F4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1CA333C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51C7D95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T85.62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10A8F79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splacement of intraperitoneal dialysis catheter</w:t>
            </w:r>
          </w:p>
        </w:tc>
      </w:tr>
      <w:tr w:rsidR="00090BB8" w:rsidRPr="000420CA" w14:paraId="584F82D0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020D087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5EC9A2A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0E33645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7A5B607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B4516E4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Z4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48BF555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Encounter for care involving renal dialysis</w:t>
            </w:r>
          </w:p>
        </w:tc>
      </w:tr>
      <w:tr w:rsidR="00090BB8" w:rsidRPr="000420CA" w14:paraId="2E33F1F5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D5A4398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AE01CDA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2BF899F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90F7BF8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2139F75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T85.61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5D8EE1F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Breakdown (mechanical) of intraperitoneal dialysis catheter</w:t>
            </w:r>
          </w:p>
        </w:tc>
      </w:tr>
      <w:tr w:rsidR="00090BB8" w:rsidRPr="000420CA" w14:paraId="2D265F30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9D6148E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4DF492D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5072906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EBDB7AD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F3C424A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PCS:5A1D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5C7CD94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hysiological Systems / Performance / Urinary</w:t>
            </w:r>
          </w:p>
        </w:tc>
      </w:tr>
      <w:tr w:rsidR="00090BB8" w:rsidRPr="000420CA" w14:paraId="4AF94B6B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41E85A9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1FA7A57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1341C31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72A73AB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2A4483B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9CM:39.95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373C27F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Hemodialysis</w:t>
            </w:r>
          </w:p>
        </w:tc>
      </w:tr>
      <w:tr w:rsidR="00090BB8" w:rsidRPr="000420CA" w14:paraId="2E3E96E9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8CF1412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B41EC54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B141AAC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D500F40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365F120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CPT:1012740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8E04186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lysis Services and Procedures</w:t>
            </w:r>
          </w:p>
        </w:tc>
      </w:tr>
      <w:tr w:rsidR="00090BB8" w:rsidRPr="000420CA" w14:paraId="12EE56A1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2302B55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CFB28AD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A547C05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626995E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1D684EA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Z91.15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DB5CFB7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atient's noncompliance with renal dialysis</w:t>
            </w:r>
          </w:p>
        </w:tc>
      </w:tr>
      <w:tr w:rsidR="00090BB8" w:rsidRPr="001673AB" w14:paraId="0E2FD4E0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C7E2C56" w14:textId="77777777" w:rsidR="00090BB8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6F77D4E1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632E9C52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e terms in this group occurred at any time</w:t>
            </w:r>
          </w:p>
        </w:tc>
      </w:tr>
      <w:tr w:rsidR="00090BB8" w:rsidRPr="001673AB" w14:paraId="7B0863A1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5C065C1B" w14:textId="77777777" w:rsidR="00090BB8" w:rsidRDefault="00090BB8" w:rsidP="00963A5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oup 3</w:t>
            </w:r>
          </w:p>
        </w:tc>
      </w:tr>
      <w:tr w:rsidR="00090BB8" w:rsidRPr="000461F3" w14:paraId="687DB481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BE2FFF1" w14:textId="77777777" w:rsidR="00090BB8" w:rsidRPr="000461F3" w:rsidRDefault="00090BB8" w:rsidP="00963A5C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1E817BF9" w14:textId="77777777" w:rsidR="00090BB8" w:rsidRPr="000461F3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No Transplant</w:t>
            </w:r>
          </w:p>
        </w:tc>
      </w:tr>
      <w:tr w:rsidR="00090BB8" w:rsidRPr="000420CA" w14:paraId="1D40CB66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982A9C8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4B82D3A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8AC0688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A833791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6F79D4E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Z94.0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45A74D5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Kidney transplant status</w:t>
            </w:r>
          </w:p>
        </w:tc>
      </w:tr>
      <w:tr w:rsidR="00090BB8" w:rsidRPr="000420CA" w14:paraId="29DCBF9B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9C7CE7C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149615B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728D8FE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519688E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ACCF916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Z94.2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47C913E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Lung transplant status</w:t>
            </w:r>
          </w:p>
        </w:tc>
      </w:tr>
      <w:tr w:rsidR="00090BB8" w:rsidRPr="000420CA" w14:paraId="03A5F643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4AF6D1C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8F98FCF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90EBA5D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510442D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C142347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Z94.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B9A25B9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Heart transplant status</w:t>
            </w:r>
          </w:p>
        </w:tc>
      </w:tr>
      <w:tr w:rsidR="00090BB8" w:rsidRPr="000420CA" w14:paraId="6089EC9D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0E529D5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2827A6A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29F0A87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A63A499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BAE6D54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Z94.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DA51100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Heart and lungs transplant status</w:t>
            </w:r>
          </w:p>
        </w:tc>
      </w:tr>
      <w:tr w:rsidR="00090BB8" w:rsidRPr="000420CA" w14:paraId="1870AAF6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647250B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264E0F4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316AED5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83DF213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B7CB4CB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Z94.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A30AD2E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Liver transplant status</w:t>
            </w:r>
          </w:p>
        </w:tc>
      </w:tr>
      <w:tr w:rsidR="00090BB8" w:rsidRPr="000420CA" w14:paraId="664D120E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55B4C66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A8EC544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2327DDF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613A863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B2F7F4F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Z94.8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833CD05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ancreas transplant status</w:t>
            </w:r>
          </w:p>
        </w:tc>
      </w:tr>
      <w:tr w:rsidR="00090BB8" w:rsidRPr="000420CA" w14:paraId="6A8725CD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5BA89BD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042EBA7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2575743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BBB66E7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F678349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PCS:0BY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124596C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Transplantation</w:t>
            </w:r>
          </w:p>
        </w:tc>
      </w:tr>
      <w:tr w:rsidR="00090BB8" w:rsidRPr="000420CA" w14:paraId="71FADF4A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DC211B3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92DD85D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ED26DE7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9CF3C5E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E4BA8F5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PCS:0TY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79D8B6D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Transplantation</w:t>
            </w:r>
          </w:p>
        </w:tc>
      </w:tr>
      <w:tr w:rsidR="00090BB8" w:rsidRPr="000420CA" w14:paraId="26BC7985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054FC1D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758C379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34FB1C1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36306D0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9094143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PCS:02Y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319902B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Transplantation</w:t>
            </w:r>
          </w:p>
        </w:tc>
      </w:tr>
      <w:tr w:rsidR="00090BB8" w:rsidRPr="000420CA" w14:paraId="09A559EC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78EAA20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7215A0E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588890D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1FE99E2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F6224A1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PCS:0FY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32410CD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Transplantation</w:t>
            </w:r>
          </w:p>
        </w:tc>
      </w:tr>
      <w:tr w:rsidR="00090BB8" w:rsidRPr="000420CA" w14:paraId="4EFC4695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7777738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D2579EF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1C39075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68988B0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54D738C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CPT:1006036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75690C1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Lung Transplantation Procedures</w:t>
            </w:r>
          </w:p>
        </w:tc>
      </w:tr>
      <w:tr w:rsidR="00090BB8" w:rsidRPr="000420CA" w14:paraId="78248962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F2C8F61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B85607E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6D39CF6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F396560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7F3162E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CPT:1008098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3A69165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Renal Transplantation Procedures</w:t>
            </w:r>
          </w:p>
        </w:tc>
      </w:tr>
      <w:tr w:rsidR="00090BB8" w:rsidRPr="000420CA" w14:paraId="10648889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CB76F8F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43F9DA3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78F4423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E35EF51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62AF93F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CPT:1006332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9A8EBA2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Heart/Lung Transplantation Procedures</w:t>
            </w:r>
          </w:p>
        </w:tc>
      </w:tr>
      <w:tr w:rsidR="00090BB8" w:rsidRPr="000420CA" w14:paraId="0A3D226D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BD6ABB5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5864AF1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BF5FA0F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686EAB0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0E64896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CPT:100781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D7B9CD9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Liver Transplantation Procedures</w:t>
            </w:r>
          </w:p>
        </w:tc>
      </w:tr>
      <w:tr w:rsidR="00090BB8" w:rsidRPr="000420CA" w14:paraId="5BA64223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65E7128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0280943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AF8213D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C1FE918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F3DFF95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CPT:100794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882C401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ancreas Transplantation Procedures</w:t>
            </w:r>
          </w:p>
        </w:tc>
      </w:tr>
      <w:tr w:rsidR="00090BB8" w:rsidRPr="000420CA" w14:paraId="2012255F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4442883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5D2DD5E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5832654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36253C9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E3515BF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SNOMED:88039007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58FFE0E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Transplant of lung</w:t>
            </w:r>
          </w:p>
        </w:tc>
      </w:tr>
      <w:tr w:rsidR="00090BB8" w:rsidRPr="000420CA" w14:paraId="7F84AEEA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3306F85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433427F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D8ABB4E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E408FE1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DDC7DD5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SNOMED:7053600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ED43F15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Transplant of kidney</w:t>
            </w:r>
          </w:p>
        </w:tc>
      </w:tr>
      <w:tr w:rsidR="00090BB8" w:rsidRPr="000420CA" w14:paraId="4A0A0A96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037403E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2A86052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083DC72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DACACCD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46E0578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SNOMED:32413006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BD4B3FF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Transplantation of heart</w:t>
            </w:r>
          </w:p>
        </w:tc>
      </w:tr>
      <w:tr w:rsidR="00090BB8" w:rsidRPr="000420CA" w14:paraId="691B6902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E450B3C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9CCE878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4FF1E30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A35BBB4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A6EBEF0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SNOMED:232973007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59FA8CB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llotransplant of heart</w:t>
            </w:r>
          </w:p>
        </w:tc>
      </w:tr>
      <w:tr w:rsidR="00090BB8" w:rsidRPr="000420CA" w14:paraId="07880E92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B9855D4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E2199A0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A0F99BD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389E935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CC498A2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SNOMED:174802006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D20346C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llotransplant of heart and lung</w:t>
            </w:r>
          </w:p>
        </w:tc>
      </w:tr>
      <w:tr w:rsidR="00090BB8" w:rsidRPr="000420CA" w14:paraId="0F214D77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9A3A9C5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6B49CEB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9F4BF9C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D678E26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8C536C7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SNOMED:18027006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0D32439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Transplantation of liver</w:t>
            </w:r>
          </w:p>
        </w:tc>
      </w:tr>
      <w:tr w:rsidR="00090BB8" w:rsidRPr="000420CA" w14:paraId="05ACDE1C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BA58EE6" w14:textId="77777777" w:rsidR="00090BB8" w:rsidRPr="000420CA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967B7AA" w14:textId="77777777" w:rsidR="00090BB8" w:rsidRPr="000420CA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AFDD1BE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6644FD3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1571769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SNOMED:62438007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529F51C" w14:textId="77777777" w:rsidR="00090BB8" w:rsidRPr="00381224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Transplantation of pancreas</w:t>
            </w:r>
          </w:p>
        </w:tc>
      </w:tr>
      <w:tr w:rsidR="00090BB8" w:rsidRPr="001673AB" w14:paraId="17697E29" w14:textId="77777777" w:rsidTr="00963A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3D18EB8" w14:textId="77777777" w:rsidR="00090BB8" w:rsidRDefault="00090BB8" w:rsidP="00963A5C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295D0BAD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7195B5B9" w14:textId="77777777" w:rsidR="00090BB8" w:rsidRDefault="00090BB8" w:rsidP="00963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e terms in this group occurred at any time</w:t>
            </w:r>
          </w:p>
        </w:tc>
      </w:tr>
    </w:tbl>
    <w:p w14:paraId="4519996D" w14:textId="77777777" w:rsidR="00090BB8" w:rsidRPr="00CB60F6" w:rsidRDefault="00090BB8" w:rsidP="00090BB8"/>
    <w:p w14:paraId="59428C90" w14:textId="77777777" w:rsidR="00B47786" w:rsidRDefault="00B47786"/>
    <w:sectPr w:rsidR="00B477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BB8"/>
    <w:rsid w:val="00090BB8"/>
    <w:rsid w:val="00402D48"/>
    <w:rsid w:val="00620A67"/>
    <w:rsid w:val="00930E9D"/>
    <w:rsid w:val="00B47786"/>
    <w:rsid w:val="00C43DB5"/>
    <w:rsid w:val="00F63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A710D"/>
  <w15:chartTrackingRefBased/>
  <w15:docId w15:val="{B7568068-E5C1-9F4D-98A9-37E648C1B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90BB8"/>
    <w:pPr>
      <w:spacing w:after="0" w:line="240" w:lineRule="auto"/>
    </w:pPr>
    <w:rPr>
      <w:kern w:val="0"/>
      <w:sz w:val="21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090BB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90BB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090BB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90BB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90BB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90BB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90BB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90BB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90BB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90BB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090BB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090BB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90BB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90BB8"/>
    <w:rPr>
      <w:rFonts w:eastAsiaTheme="majorEastAsia" w:cstheme="majorBidi"/>
      <w:color w:val="0F4761" w:themeColor="accent1" w:themeShade="BF"/>
      <w:lang w:val="en-US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90BB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90BB8"/>
    <w:rPr>
      <w:rFonts w:eastAsiaTheme="majorEastAsia" w:cstheme="majorBidi"/>
      <w:color w:val="595959" w:themeColor="text1" w:themeTint="A6"/>
      <w:lang w:val="en-US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90BB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90BB8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090B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090BB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90BB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90BB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at">
    <w:name w:val="Quote"/>
    <w:basedOn w:val="Standaard"/>
    <w:next w:val="Standaard"/>
    <w:link w:val="CitaatChar"/>
    <w:uiPriority w:val="29"/>
    <w:qFormat/>
    <w:rsid w:val="00090BB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090BB8"/>
    <w:rPr>
      <w:i/>
      <w:iCs/>
      <w:color w:val="404040" w:themeColor="text1" w:themeTint="BF"/>
      <w:lang w:val="en-US"/>
    </w:rPr>
  </w:style>
  <w:style w:type="paragraph" w:styleId="Lijstalinea">
    <w:name w:val="List Paragraph"/>
    <w:basedOn w:val="Standaard"/>
    <w:uiPriority w:val="34"/>
    <w:qFormat/>
    <w:rsid w:val="00090BB8"/>
    <w:pPr>
      <w:spacing w:after="160" w:line="278" w:lineRule="auto"/>
      <w:ind w:left="720"/>
      <w:contextualSpacing/>
    </w:pPr>
    <w:rPr>
      <w:kern w:val="2"/>
      <w:sz w:val="24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090BB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90B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90BB8"/>
    <w:rPr>
      <w:i/>
      <w:iCs/>
      <w:color w:val="0F4761" w:themeColor="accent1" w:themeShade="BF"/>
      <w:lang w:val="en-US"/>
    </w:rPr>
  </w:style>
  <w:style w:type="character" w:styleId="Intensieveverwijzing">
    <w:name w:val="Intense Reference"/>
    <w:basedOn w:val="Standaardalinea-lettertype"/>
    <w:uiPriority w:val="32"/>
    <w:qFormat/>
    <w:rsid w:val="00090BB8"/>
    <w:rPr>
      <w:b/>
      <w:bCs/>
      <w:smallCaps/>
      <w:color w:val="0F4761" w:themeColor="accent1" w:themeShade="BF"/>
      <w:spacing w:val="5"/>
    </w:rPr>
  </w:style>
  <w:style w:type="table" w:styleId="Lijsttabel2-Accent4">
    <w:name w:val="List Table 2 Accent 4"/>
    <w:basedOn w:val="Standaardtabel"/>
    <w:uiPriority w:val="47"/>
    <w:rsid w:val="00090BB8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41</Words>
  <Characters>7381</Characters>
  <Application>Microsoft Office Word</Application>
  <DocSecurity>0</DocSecurity>
  <Lines>61</Lines>
  <Paragraphs>17</Paragraphs>
  <ScaleCrop>false</ScaleCrop>
  <Company/>
  <LinksUpToDate>false</LinksUpToDate>
  <CharactersWithSpaces>8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o Merlino</dc:creator>
  <cp:keywords/>
  <dc:description/>
  <cp:lastModifiedBy>Caroline Vinck - ERA</cp:lastModifiedBy>
  <cp:revision>2</cp:revision>
  <dcterms:created xsi:type="dcterms:W3CDTF">2024-12-10T15:19:00Z</dcterms:created>
  <dcterms:modified xsi:type="dcterms:W3CDTF">2024-12-10T15:19:00Z</dcterms:modified>
</cp:coreProperties>
</file>